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D7202" w14:textId="77777777" w:rsidR="00EC19A6" w:rsidRDefault="00EC19A6" w:rsidP="00EC19A6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b/>
          <w:color w:val="000000"/>
          <w:lang w:val="en-GB"/>
        </w:rPr>
      </w:pPr>
      <w:r w:rsidRPr="005D5E1F">
        <w:rPr>
          <w:b/>
          <w:color w:val="000000"/>
          <w:lang w:val="en-GB"/>
        </w:rPr>
        <w:t xml:space="preserve">Table </w:t>
      </w:r>
      <w:r>
        <w:rPr>
          <w:b/>
          <w:color w:val="000000"/>
          <w:lang w:val="en-GB"/>
        </w:rPr>
        <w:t>2.</w:t>
      </w:r>
      <w:r w:rsidRPr="005D5E1F">
        <w:rPr>
          <w:b/>
          <w:color w:val="000000"/>
          <w:lang w:val="en-GB"/>
        </w:rPr>
        <w:t xml:space="preserve"> </w:t>
      </w:r>
      <w:proofErr w:type="spellStart"/>
      <w:r>
        <w:rPr>
          <w:b/>
          <w:color w:val="000000"/>
          <w:lang w:val="en-GB"/>
        </w:rPr>
        <w:t>Probit</w:t>
      </w:r>
      <w:proofErr w:type="spellEnd"/>
      <w:r>
        <w:rPr>
          <w:b/>
          <w:color w:val="000000"/>
          <w:lang w:val="en-GB"/>
        </w:rPr>
        <w:t xml:space="preserve"> regression: estimated m</w:t>
      </w:r>
      <w:r w:rsidRPr="005B47C1">
        <w:rPr>
          <w:b/>
          <w:color w:val="000000"/>
          <w:lang w:val="en-GB"/>
        </w:rPr>
        <w:t xml:space="preserve">arginal effects at the mean distance to water bodies on the probability to be </w:t>
      </w:r>
      <w:r>
        <w:rPr>
          <w:b/>
          <w:color w:val="000000"/>
          <w:lang w:val="en-GB"/>
        </w:rPr>
        <w:t>food insecure</w:t>
      </w:r>
      <w:r w:rsidRPr="005B47C1">
        <w:rPr>
          <w:b/>
          <w:color w:val="000000"/>
          <w:lang w:val="en-GB"/>
        </w:rPr>
        <w:t xml:space="preserve"> poor (</w:t>
      </w:r>
      <w:r>
        <w:rPr>
          <w:b/>
          <w:color w:val="000000"/>
          <w:lang w:val="en-GB"/>
        </w:rPr>
        <w:t>households with poor food consumption score).</w:t>
      </w:r>
      <w:r>
        <w:rPr>
          <w:b/>
          <w:color w:val="000000"/>
          <w:lang w:val="en-GB"/>
        </w:rPr>
        <w:tab/>
      </w:r>
    </w:p>
    <w:tbl>
      <w:tblPr>
        <w:tblW w:w="15655" w:type="dxa"/>
        <w:tblLook w:val="04A0" w:firstRow="1" w:lastRow="0" w:firstColumn="1" w:lastColumn="0" w:noHBand="0" w:noVBand="1"/>
      </w:tblPr>
      <w:tblGrid>
        <w:gridCol w:w="6176"/>
        <w:gridCol w:w="1184"/>
        <w:gridCol w:w="1185"/>
        <w:gridCol w:w="1185"/>
        <w:gridCol w:w="1185"/>
        <w:gridCol w:w="1185"/>
        <w:gridCol w:w="1185"/>
        <w:gridCol w:w="1185"/>
        <w:gridCol w:w="1185"/>
      </w:tblGrid>
      <w:tr w:rsidR="00EC19A6" w:rsidRPr="002E6071" w14:paraId="131269A8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9EA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2440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ll countri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8DF2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alaw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63C8E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anzani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D57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Uganda</w:t>
            </w:r>
          </w:p>
        </w:tc>
      </w:tr>
      <w:tr w:rsidR="00EC19A6" w:rsidRPr="002E6071" w14:paraId="3F95BB9E" w14:textId="77777777" w:rsidTr="009018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137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C5D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N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C99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Rur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CD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N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A1F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Rura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5F1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N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4CD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Ru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09F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Nation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CFC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Rural </w:t>
            </w:r>
          </w:p>
        </w:tc>
      </w:tr>
      <w:tr w:rsidR="00EC19A6" w:rsidRPr="002E6071" w14:paraId="3415F5CB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4B6A5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istance to nearest water body (k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3AC86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26A73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EA426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0307B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4BF98E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B1A303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78F8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A9F1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61***</w:t>
            </w:r>
          </w:p>
        </w:tc>
      </w:tr>
      <w:tr w:rsidR="00EC19A6" w:rsidRPr="002E6071" w14:paraId="7D00B0B9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4EA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2C3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62D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A26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250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FD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BD8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7F3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44E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</w:tr>
      <w:tr w:rsidR="00EC19A6" w:rsidRPr="002E6071" w14:paraId="6EAADF80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9781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Distance to nearest water body (km) of households unable to reach food marke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F1B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2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3973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2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25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8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8AF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7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445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1EF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B82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1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E3A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152***</w:t>
            </w:r>
          </w:p>
        </w:tc>
      </w:tr>
      <w:tr w:rsidR="00EC19A6" w:rsidRPr="002E6071" w14:paraId="5A2A851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1D2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B9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010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667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1BC0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63A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BB6A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786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9EF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2)</w:t>
            </w:r>
          </w:p>
        </w:tc>
      </w:tr>
      <w:tr w:rsidR="00EC19A6" w:rsidRPr="002E6071" w14:paraId="02E77DC3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1275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istance to nearest agricultural market (k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E71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3A0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AAE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2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5EFF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38DF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B3D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A15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24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02**</w:t>
            </w:r>
          </w:p>
        </w:tc>
      </w:tr>
      <w:tr w:rsidR="00EC19A6" w:rsidRPr="002E6071" w14:paraId="3B2561DB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636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DCA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30E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30A0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416B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70C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348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E08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91C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</w:tr>
      <w:tr w:rsidR="00EC19A6" w:rsidRPr="002E6071" w14:paraId="1F85E961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D61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  <w:p w14:paraId="274E024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Neither fishing nor agriculture HHs, close to water bod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65A3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22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041D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CDF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40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3E42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13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48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3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E69D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01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D5C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22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E45F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2721***</w:t>
            </w:r>
          </w:p>
        </w:tc>
      </w:tr>
      <w:tr w:rsidR="00EC19A6" w:rsidRPr="002E6071" w14:paraId="60ED12D3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F20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9EF5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0CB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E874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7C6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B2EB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B4F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4305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135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36)</w:t>
            </w:r>
          </w:p>
        </w:tc>
      </w:tr>
      <w:tr w:rsidR="00EC19A6" w:rsidRPr="002E6071" w14:paraId="3D1CA16C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0C3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Fishing HHs, close to water bod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1CA3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3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4D9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90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896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24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DFD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10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1EE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99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68E2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8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5A0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67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93A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9475***</w:t>
            </w:r>
          </w:p>
        </w:tc>
      </w:tr>
      <w:tr w:rsidR="00EC19A6" w:rsidRPr="002E6071" w14:paraId="68FE3C86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7CB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08B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247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88A0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401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5D4A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BCC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9A95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E9A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405)</w:t>
            </w:r>
          </w:p>
        </w:tc>
      </w:tr>
      <w:tr w:rsidR="00EC19A6" w:rsidRPr="002E6071" w14:paraId="5EA57C2C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DBD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Agriculture HHs, close to water bodi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787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41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41B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64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124D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2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E16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27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EBB3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58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2B5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96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5F0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7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7E41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172***</w:t>
            </w:r>
          </w:p>
        </w:tc>
      </w:tr>
      <w:tr w:rsidR="00EC19A6" w:rsidRPr="002E6071" w14:paraId="7B241468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87D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07F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8BE5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83E4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A86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6AC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568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206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370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5)</w:t>
            </w:r>
          </w:p>
        </w:tc>
      </w:tr>
      <w:tr w:rsidR="00EC19A6" w:rsidRPr="002E6071" w14:paraId="2398ED53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C634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Households unable to reach food mark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8C6F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9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6C7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90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120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90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9FF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96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7F2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95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CC63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29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EE4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32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B40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2402***</w:t>
            </w:r>
          </w:p>
        </w:tc>
      </w:tr>
      <w:tr w:rsidR="00EC19A6" w:rsidRPr="002E6071" w14:paraId="01300168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43E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919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23A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966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2FE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ABFB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92F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5B2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D011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2)</w:t>
            </w:r>
          </w:p>
        </w:tc>
      </w:tr>
      <w:tr w:rsidR="00EC19A6" w:rsidRPr="002E6071" w14:paraId="0439AC4F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B57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  <w:p w14:paraId="47E88965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ishing househ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D40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50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E02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98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6EC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68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485E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22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1EF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53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6A8D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64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A35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66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7E8D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005***</w:t>
            </w:r>
          </w:p>
        </w:tc>
      </w:tr>
      <w:tr w:rsidR="00EC19A6" w:rsidRPr="002E6071" w14:paraId="11865BB4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184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5EB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B8B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538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0BB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F80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D804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097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D9C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232)</w:t>
            </w:r>
          </w:p>
        </w:tc>
      </w:tr>
      <w:tr w:rsidR="00EC19A6" w:rsidRPr="002E6071" w14:paraId="70203CD9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C4C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griculture househ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15EE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47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2D2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6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9F12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84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1DD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42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036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78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1361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71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5A5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9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76E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9065***</w:t>
            </w:r>
          </w:p>
        </w:tc>
      </w:tr>
      <w:tr w:rsidR="00EC19A6" w:rsidRPr="002E6071" w14:paraId="20995F62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49F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642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D01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CF9B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518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DC7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F69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BB6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08E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80)</w:t>
            </w:r>
          </w:p>
        </w:tc>
      </w:tr>
      <w:tr w:rsidR="00EC19A6" w:rsidRPr="002E6071" w14:paraId="169FFA61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07C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Household consumed fish (past 7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E4BE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19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196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08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553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69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C51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36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416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05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85B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72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3072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52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480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3672***</w:t>
            </w:r>
          </w:p>
        </w:tc>
      </w:tr>
      <w:tr w:rsidR="00EC19A6" w:rsidRPr="002E6071" w14:paraId="2DA1AA7F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19C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C10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6D60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DB2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75B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A694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3EFB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E1A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700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3)</w:t>
            </w:r>
          </w:p>
        </w:tc>
      </w:tr>
      <w:tr w:rsidR="00EC19A6" w:rsidRPr="002E6071" w14:paraId="209049AB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82B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38E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6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36B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7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A57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1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3BF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2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50FF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9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E71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7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D0E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1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466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09</w:t>
            </w:r>
          </w:p>
        </w:tc>
      </w:tr>
      <w:tr w:rsidR="00EC19A6" w:rsidRPr="002E6071" w14:paraId="58F888D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F3F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680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8C1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589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C44A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3B80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77A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95C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22E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6)</w:t>
            </w:r>
          </w:p>
        </w:tc>
      </w:tr>
      <w:tr w:rsidR="00EC19A6" w:rsidRPr="002E6071" w14:paraId="4B7405CD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EEFB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Ratio employed household member over not employ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009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43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0F1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58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0A0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6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51A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7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CDF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02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E20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34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600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02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160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6795***</w:t>
            </w:r>
          </w:p>
        </w:tc>
      </w:tr>
      <w:tr w:rsidR="00EC19A6" w:rsidRPr="002E6071" w14:paraId="0D0050AE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B9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B30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6FBF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674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EC15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9A9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D50A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C01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1BE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9)</w:t>
            </w:r>
          </w:p>
        </w:tc>
      </w:tr>
      <w:tr w:rsidR="00EC19A6" w:rsidRPr="002E6071" w14:paraId="258A6135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E72B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ge of the household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532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0D02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2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D9A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7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799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5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755D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3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216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9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B4ED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6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C4A3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627***</w:t>
            </w:r>
          </w:p>
        </w:tc>
      </w:tr>
      <w:tr w:rsidR="00EC19A6" w:rsidRPr="002E6071" w14:paraId="735B1A75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E660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CC9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7CEB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28D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FE3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7754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8D15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7FB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2A7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7)</w:t>
            </w:r>
          </w:p>
        </w:tc>
      </w:tr>
      <w:tr w:rsidR="00EC19A6" w:rsidRPr="002E6071" w14:paraId="687F2F65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EFE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Age of the household head, quadrat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D62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559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D5D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FA8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2F6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C09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147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924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007***</w:t>
            </w:r>
          </w:p>
        </w:tc>
      </w:tr>
      <w:tr w:rsidR="00EC19A6" w:rsidRPr="002E6071" w14:paraId="145BACD9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21F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C644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E7C1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DB2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A9A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40A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864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370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C9F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</w:tr>
      <w:tr w:rsidR="00EC19A6" w:rsidRPr="002E6071" w14:paraId="1230ACE4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C971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ex of the head of the househ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A7E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31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1711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25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D252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6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8A3F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12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99D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43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5F7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29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1EF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14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AF3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775***</w:t>
            </w:r>
          </w:p>
        </w:tc>
      </w:tr>
      <w:tr w:rsidR="00EC19A6" w:rsidRPr="002E6071" w14:paraId="41DAB3F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623E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E64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E28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24B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7770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D50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845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94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8045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0)</w:t>
            </w:r>
          </w:p>
        </w:tc>
      </w:tr>
      <w:tr w:rsidR="00EC19A6" w:rsidRPr="002E6071" w14:paraId="723EE223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60A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  <w:p w14:paraId="2D83B08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Education of the head of the household - Prim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C89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6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51F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2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A6B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36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35A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19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A90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82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19D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67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B5E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6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6CE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0634***</w:t>
            </w:r>
          </w:p>
        </w:tc>
      </w:tr>
      <w:tr w:rsidR="00EC19A6" w:rsidRPr="002E6071" w14:paraId="52C0F4EE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3B1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F49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1BD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2941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58CA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FD5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03FF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95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1C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2)</w:t>
            </w:r>
          </w:p>
        </w:tc>
      </w:tr>
      <w:tr w:rsidR="00EC19A6" w:rsidRPr="002E6071" w14:paraId="1669C404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260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Education of the head of the household - Seconda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A78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54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A19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76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C70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300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F37E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257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F91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57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0322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30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FB0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28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26EA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01761***</w:t>
            </w:r>
          </w:p>
        </w:tc>
      </w:tr>
      <w:tr w:rsidR="00EC19A6" w:rsidRPr="002E6071" w14:paraId="2F503E9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7B3B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85F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0E3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A095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36B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DCDB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A27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629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F1C8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68)</w:t>
            </w:r>
          </w:p>
        </w:tc>
      </w:tr>
      <w:tr w:rsidR="00EC19A6" w:rsidRPr="002E6071" w14:paraId="4DB20141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7595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B49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1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C812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3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0B7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58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C58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54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71B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FAC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03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C16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076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FBF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-0.10310***</w:t>
            </w:r>
          </w:p>
        </w:tc>
      </w:tr>
      <w:tr w:rsidR="00EC19A6" w:rsidRPr="002E6071" w14:paraId="70609926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023D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C00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3BD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4740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392A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F51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944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0803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38F9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(0.00026)</w:t>
            </w:r>
          </w:p>
        </w:tc>
      </w:tr>
      <w:tr w:rsidR="00EC19A6" w:rsidRPr="002E6071" w14:paraId="6A1DA475" w14:textId="77777777" w:rsidTr="0090182E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27D6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aseline: average probability to be food insec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1F4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94C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42F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6C0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6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482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9A1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5EDE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1D7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77</w:t>
            </w:r>
          </w:p>
        </w:tc>
      </w:tr>
      <w:tr w:rsidR="00EC19A6" w:rsidRPr="002E6071" w14:paraId="11CE7220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B1AFC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verage distance to water bodies, in K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7006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3481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FE7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37F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71B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A25F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DA0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E4E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1.2</w:t>
            </w:r>
          </w:p>
        </w:tc>
      </w:tr>
      <w:tr w:rsidR="00EC19A6" w:rsidRPr="002E6071" w14:paraId="2E486363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E10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EA1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8,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181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4,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348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2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16F1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0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0A12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3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2B62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1,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61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086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2,125</w:t>
            </w:r>
          </w:p>
        </w:tc>
      </w:tr>
      <w:tr w:rsidR="00EC19A6" w:rsidRPr="002E6071" w14:paraId="3D60BE04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8C22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ountry/district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AC8D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598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E57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DF8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F06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7B6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F5AE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EBF4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Yes</w:t>
            </w:r>
          </w:p>
        </w:tc>
      </w:tr>
      <w:tr w:rsidR="00EC19A6" w:rsidRPr="002E6071" w14:paraId="585C9768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67924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442D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53FC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91A9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D332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E4A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C88F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E84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776FD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0.1823</w:t>
            </w:r>
          </w:p>
        </w:tc>
      </w:tr>
      <w:tr w:rsidR="00EC19A6" w:rsidRPr="002E6071" w14:paraId="0C591A7A" w14:textId="77777777" w:rsidTr="0090182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6644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2E60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tandard errors in parentheses *** p&lt;0.01, ** p&lt;0.05, * p&lt;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37B7" w14:textId="77777777" w:rsidR="00EC19A6" w:rsidRPr="002E6071" w:rsidRDefault="00EC19A6" w:rsidP="009018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2871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636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0CB5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4EA0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25EB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8163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84B7" w14:textId="77777777" w:rsidR="00EC19A6" w:rsidRPr="002E6071" w:rsidRDefault="00EC19A6" w:rsidP="009018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</w:p>
        </w:tc>
      </w:tr>
    </w:tbl>
    <w:p w14:paraId="28E0B407" w14:textId="77777777" w:rsidR="006B2ED0" w:rsidRDefault="006B2ED0"/>
    <w:sectPr w:rsidR="006B2ED0" w:rsidSect="00EC19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A6"/>
    <w:rsid w:val="006B2ED0"/>
    <w:rsid w:val="00EC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177F7"/>
  <w15:chartTrackingRefBased/>
  <w15:docId w15:val="{DEA27A6D-F874-47E5-B547-544E42700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9A6"/>
    <w:rPr>
      <w:rFonts w:ascii="Calibri" w:eastAsia="Calibri" w:hAnsi="Calibri" w:cs="Calibri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1</Words>
  <Characters>3829</Characters>
  <Application>Microsoft Office Word</Application>
  <DocSecurity>0</DocSecurity>
  <Lines>31</Lines>
  <Paragraphs>8</Paragraphs>
  <ScaleCrop>false</ScaleCrop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immance</dc:creator>
  <cp:keywords/>
  <dc:description/>
  <cp:lastModifiedBy>Fiona Simmance</cp:lastModifiedBy>
  <cp:revision>1</cp:revision>
  <dcterms:created xsi:type="dcterms:W3CDTF">2022-06-29T15:11:00Z</dcterms:created>
  <dcterms:modified xsi:type="dcterms:W3CDTF">2022-06-29T15:12:00Z</dcterms:modified>
</cp:coreProperties>
</file>